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91D" w:rsidRPr="006A5047" w:rsidRDefault="007D191D" w:rsidP="007D191D">
      <w:r w:rsidRPr="006A5047">
        <w:rPr>
          <w:noProof/>
        </w:rPr>
        <w:drawing>
          <wp:inline distT="0" distB="0" distL="0" distR="0" wp14:anchorId="5F00B6E0" wp14:editId="39749534">
            <wp:extent cx="5943600" cy="49868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262" cy="4991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91D" w:rsidRPr="006A5047" w:rsidRDefault="007D191D" w:rsidP="007D191D">
      <w:pPr>
        <w:ind w:firstLine="720"/>
      </w:pPr>
    </w:p>
    <w:p w:rsidR="007D191D" w:rsidRPr="006A5047" w:rsidRDefault="007D191D" w:rsidP="007D191D">
      <w:pPr>
        <w:ind w:left="720" w:hanging="720"/>
      </w:pPr>
      <w:r w:rsidRPr="006A5047">
        <w:rPr>
          <w:b/>
          <w:bCs/>
        </w:rPr>
        <w:t>Figure S1</w:t>
      </w:r>
      <w:r w:rsidRPr="006A5047">
        <w:t>. Cluster analysis and</w:t>
      </w:r>
      <w:bookmarkStart w:id="0" w:name="_GoBack"/>
      <w:bookmarkEnd w:id="0"/>
      <w:r w:rsidRPr="006A5047">
        <w:t xml:space="preserve"> population-based structure analysis of 185 wheat genotypes using </w:t>
      </w:r>
      <w:proofErr w:type="spellStart"/>
      <w:r w:rsidRPr="006A5047">
        <w:t>DArTseq</w:t>
      </w:r>
      <w:proofErr w:type="spellEnd"/>
      <w:r w:rsidRPr="006A5047">
        <w:t xml:space="preserve"> markers</w:t>
      </w:r>
    </w:p>
    <w:p w:rsidR="007D191D" w:rsidRPr="006A5047" w:rsidRDefault="007D191D" w:rsidP="007D191D"/>
    <w:p w:rsidR="00A937A6" w:rsidRPr="006A5047" w:rsidRDefault="006A5047"/>
    <w:sectPr w:rsidR="00A937A6" w:rsidRPr="006A5047" w:rsidSect="006A50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1D"/>
    <w:rsid w:val="006A5047"/>
    <w:rsid w:val="007D191D"/>
    <w:rsid w:val="009368CB"/>
    <w:rsid w:val="00C17EB2"/>
    <w:rsid w:val="00C8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F87F2-BA76-4B28-8709-3F862692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lebi</dc:creator>
  <cp:keywords/>
  <dc:description/>
  <cp:lastModifiedBy>Komathi Ramu</cp:lastModifiedBy>
  <cp:revision>3</cp:revision>
  <dcterms:created xsi:type="dcterms:W3CDTF">2022-11-10T14:24:00Z</dcterms:created>
  <dcterms:modified xsi:type="dcterms:W3CDTF">2023-03-14T11:10:00Z</dcterms:modified>
</cp:coreProperties>
</file>